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56E" w:rsidRPr="0065356E" w:rsidRDefault="0065356E" w:rsidP="0065356E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proofErr w:type="gramStart"/>
      <w:r w:rsidRPr="0065356E">
        <w:rPr>
          <w:rFonts w:ascii="Times New Roman" w:hAnsi="Times New Roman" w:cs="Times New Roman"/>
          <w:b/>
          <w:sz w:val="21"/>
          <w:szCs w:val="21"/>
        </w:rPr>
        <w:t>Supplement</w:t>
      </w:r>
      <w:r w:rsidR="00791894">
        <w:rPr>
          <w:rFonts w:ascii="Times New Roman" w:hAnsi="Times New Roman" w:cs="Times New Roman"/>
          <w:b/>
          <w:sz w:val="21"/>
          <w:szCs w:val="21"/>
        </w:rPr>
        <w:t>al</w:t>
      </w:r>
      <w:r w:rsidR="008A31B6">
        <w:rPr>
          <w:rFonts w:ascii="Times New Roman" w:hAnsi="Times New Roman" w:cs="Times New Roman"/>
          <w:b/>
          <w:sz w:val="21"/>
          <w:szCs w:val="21"/>
        </w:rPr>
        <w:t xml:space="preserve"> T</w:t>
      </w:r>
      <w:r w:rsidRPr="0065356E">
        <w:rPr>
          <w:rFonts w:ascii="Times New Roman" w:hAnsi="Times New Roman" w:cs="Times New Roman"/>
          <w:b/>
          <w:sz w:val="21"/>
          <w:szCs w:val="21"/>
        </w:rPr>
        <w:t>able 1.</w:t>
      </w:r>
      <w:proofErr w:type="gramEnd"/>
      <w:r w:rsidRPr="0065356E">
        <w:rPr>
          <w:rFonts w:ascii="Times New Roman" w:hAnsi="Times New Roman" w:cs="Times New Roman"/>
          <w:b/>
          <w:sz w:val="21"/>
          <w:szCs w:val="21"/>
        </w:rPr>
        <w:t xml:space="preserve"> Association between the investigate</w:t>
      </w:r>
      <w:r w:rsidR="008A31B6">
        <w:rPr>
          <w:rFonts w:ascii="Times New Roman" w:hAnsi="Times New Roman" w:cs="Times New Roman"/>
          <w:b/>
          <w:sz w:val="21"/>
          <w:szCs w:val="21"/>
        </w:rPr>
        <w:t xml:space="preserve">d genotypes in </w:t>
      </w:r>
      <w:proofErr w:type="spellStart"/>
      <w:r w:rsidR="008A31B6">
        <w:rPr>
          <w:rFonts w:ascii="Times New Roman" w:hAnsi="Times New Roman" w:cs="Times New Roman"/>
          <w:b/>
          <w:sz w:val="21"/>
          <w:szCs w:val="21"/>
        </w:rPr>
        <w:t>SSc-ILD</w:t>
      </w:r>
      <w:proofErr w:type="spellEnd"/>
      <w:r w:rsidR="008A31B6">
        <w:rPr>
          <w:rFonts w:ascii="Times New Roman" w:hAnsi="Times New Roman" w:cs="Times New Roman"/>
          <w:b/>
          <w:sz w:val="21"/>
          <w:szCs w:val="21"/>
        </w:rPr>
        <w:t xml:space="preserve"> (by imaging</w:t>
      </w:r>
      <w:r w:rsidRPr="0065356E">
        <w:rPr>
          <w:rFonts w:ascii="Times New Roman" w:hAnsi="Times New Roman" w:cs="Times New Roman"/>
          <w:b/>
          <w:sz w:val="21"/>
          <w:szCs w:val="21"/>
        </w:rPr>
        <w:t xml:space="preserve">) patients </w:t>
      </w:r>
      <w:r w:rsidR="008A31B6">
        <w:rPr>
          <w:rFonts w:ascii="Times New Roman" w:hAnsi="Times New Roman" w:cs="Times New Roman"/>
          <w:b/>
          <w:sz w:val="21"/>
          <w:szCs w:val="21"/>
        </w:rPr>
        <w:t xml:space="preserve">compared to </w:t>
      </w:r>
      <w:proofErr w:type="spellStart"/>
      <w:r w:rsidR="008A31B6">
        <w:rPr>
          <w:rFonts w:ascii="Times New Roman" w:hAnsi="Times New Roman" w:cs="Times New Roman"/>
          <w:b/>
          <w:sz w:val="21"/>
          <w:szCs w:val="21"/>
        </w:rPr>
        <w:t>SSc</w:t>
      </w:r>
      <w:proofErr w:type="spellEnd"/>
      <w:r w:rsidR="008A31B6">
        <w:rPr>
          <w:rFonts w:ascii="Times New Roman" w:hAnsi="Times New Roman" w:cs="Times New Roman"/>
          <w:b/>
          <w:sz w:val="21"/>
          <w:szCs w:val="21"/>
        </w:rPr>
        <w:t xml:space="preserve">-no </w:t>
      </w:r>
      <w:proofErr w:type="spellStart"/>
      <w:r w:rsidR="008A31B6">
        <w:rPr>
          <w:rFonts w:ascii="Times New Roman" w:hAnsi="Times New Roman" w:cs="Times New Roman"/>
          <w:b/>
          <w:sz w:val="21"/>
          <w:szCs w:val="21"/>
        </w:rPr>
        <w:t>ILD</w:t>
      </w:r>
      <w:proofErr w:type="spellEnd"/>
      <w:r w:rsidR="008A31B6">
        <w:rPr>
          <w:rFonts w:ascii="Times New Roman" w:hAnsi="Times New Roman" w:cs="Times New Roman"/>
          <w:b/>
          <w:sz w:val="21"/>
          <w:szCs w:val="21"/>
        </w:rPr>
        <w:t xml:space="preserve"> (by imaging</w:t>
      </w:r>
      <w:r w:rsidRPr="0065356E">
        <w:rPr>
          <w:rFonts w:ascii="Times New Roman" w:hAnsi="Times New Roman" w:cs="Times New Roman"/>
          <w:b/>
          <w:sz w:val="21"/>
          <w:szCs w:val="21"/>
        </w:rPr>
        <w:t>) in the discovery and replication cohort</w:t>
      </w:r>
    </w:p>
    <w:tbl>
      <w:tblPr>
        <w:tblStyle w:val="LightShading"/>
        <w:tblW w:w="9918" w:type="dxa"/>
        <w:tblLook w:val="04A0"/>
      </w:tblPr>
      <w:tblGrid>
        <w:gridCol w:w="2160"/>
        <w:gridCol w:w="1008"/>
        <w:gridCol w:w="270"/>
        <w:gridCol w:w="2070"/>
        <w:gridCol w:w="720"/>
        <w:gridCol w:w="630"/>
        <w:gridCol w:w="1980"/>
        <w:gridCol w:w="1080"/>
      </w:tblGrid>
      <w:tr w:rsidR="0065356E" w:rsidRPr="0065356E" w:rsidTr="00AF6F0E">
        <w:trPr>
          <w:cnfStyle w:val="100000000000"/>
          <w:trHeight w:val="484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8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1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060" w:type="dxa"/>
            <w:gridSpan w:val="3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1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Sc-ILD</w:t>
            </w:r>
            <w:proofErr w:type="spellEnd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Vs </w:t>
            </w:r>
            <w:proofErr w:type="spellStart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Sc</w:t>
            </w:r>
            <w:proofErr w:type="spellEnd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-no </w:t>
            </w:r>
            <w:proofErr w:type="spellStart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LD</w:t>
            </w:r>
            <w:proofErr w:type="spellEnd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     (Discovery cohort)</w:t>
            </w:r>
          </w:p>
        </w:tc>
        <w:tc>
          <w:tcPr>
            <w:tcW w:w="3690" w:type="dxa"/>
            <w:gridSpan w:val="3"/>
            <w:shd w:val="clear" w:color="auto" w:fill="auto"/>
          </w:tcPr>
          <w:p w:rsidR="00D77646" w:rsidRDefault="0065356E" w:rsidP="006509EE">
            <w:pPr>
              <w:spacing w:after="20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proofErr w:type="spellStart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Sc-ILD</w:t>
            </w:r>
            <w:proofErr w:type="spellEnd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Vs no </w:t>
            </w:r>
            <w:proofErr w:type="spellStart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LD</w:t>
            </w:r>
            <w:proofErr w:type="spellEnd"/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                     (Replication cohort)</w:t>
            </w:r>
          </w:p>
        </w:tc>
      </w:tr>
      <w:tr w:rsidR="0065356E" w:rsidRPr="0065356E" w:rsidTr="00AF6F0E">
        <w:trPr>
          <w:cnfStyle w:val="000000100000"/>
          <w:trHeight w:val="448"/>
        </w:trPr>
        <w:tc>
          <w:tcPr>
            <w:cnfStyle w:val="001000000000"/>
            <w:tcW w:w="2160" w:type="dxa"/>
            <w:tcBorders>
              <w:top w:val="single" w:sz="8" w:space="0" w:color="000000" w:themeColor="text1"/>
            </w:tcBorders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  <w:u w:val="single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  <w:u w:val="single"/>
              </w:rPr>
              <w:t xml:space="preserve">SNP (Coded Allele)                      </w:t>
            </w:r>
          </w:p>
        </w:tc>
        <w:tc>
          <w:tcPr>
            <w:tcW w:w="1278" w:type="dxa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</w:pPr>
            <w:r w:rsidRPr="0065356E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  <w:t>Gene</w:t>
            </w:r>
          </w:p>
        </w:tc>
        <w:tc>
          <w:tcPr>
            <w:tcW w:w="2070" w:type="dxa"/>
            <w:tcBorders>
              <w:top w:val="single" w:sz="8" w:space="0" w:color="000000" w:themeColor="text1"/>
            </w:tcBorders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</w:pPr>
            <w:r w:rsidRPr="0065356E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  <w:t xml:space="preserve">OR (95% CI)                               </w:t>
            </w:r>
          </w:p>
        </w:tc>
        <w:tc>
          <w:tcPr>
            <w:tcW w:w="1350" w:type="dxa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</w:pPr>
            <w:r w:rsidRPr="0065356E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  <w:t xml:space="preserve">p value                  </w:t>
            </w:r>
          </w:p>
        </w:tc>
        <w:tc>
          <w:tcPr>
            <w:tcW w:w="1980" w:type="dxa"/>
            <w:tcBorders>
              <w:top w:val="single" w:sz="8" w:space="0" w:color="000000" w:themeColor="text1"/>
            </w:tcBorders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</w:pPr>
            <w:r w:rsidRPr="0065356E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  <w:t xml:space="preserve">OR (95% CI)                               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</w:pPr>
            <w:r w:rsidRPr="0065356E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u w:val="single"/>
              </w:rPr>
              <w:t>p value</w:t>
            </w:r>
          </w:p>
        </w:tc>
      </w:tr>
      <w:tr w:rsidR="0065356E" w:rsidRPr="0065356E" w:rsidTr="00AF6F0E">
        <w:trPr>
          <w:trHeight w:val="432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2736100 (T)*                        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TERT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0.67 (0.40; 1.11)           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15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5356E" w:rsidRPr="0065356E" w:rsidTr="00AF6F0E">
        <w:trPr>
          <w:cnfStyle w:val="000000100000"/>
          <w:trHeight w:val="468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2076295 (G)* 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SP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1.50 (0.93; 2.43)                       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99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14 (0.88; 1.47)</w:t>
            </w: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03</w:t>
            </w:r>
          </w:p>
        </w:tc>
      </w:tr>
      <w:tr w:rsidR="0065356E" w:rsidRPr="0065356E" w:rsidTr="00AF6F0E">
        <w:trPr>
          <w:trHeight w:val="432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4727443 (A)*  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AZGP1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0.66 (0.41; 1.06)                        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88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5356E" w:rsidRPr="0065356E" w:rsidTr="00AF6F0E">
        <w:trPr>
          <w:cnfStyle w:val="000000100000"/>
          <w:trHeight w:val="468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7934606 (A)*  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MUC2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6 (0.53; 1.38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22</w:t>
            </w:r>
          </w:p>
        </w:tc>
        <w:tc>
          <w:tcPr>
            <w:tcW w:w="1980" w:type="dxa"/>
            <w:shd w:val="clear" w:color="auto" w:fill="auto"/>
          </w:tcPr>
          <w:p w:rsidR="0065356E" w:rsidRPr="006509EE" w:rsidRDefault="00B5337C" w:rsidP="0065356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09EE">
              <w:rPr>
                <w:rFonts w:ascii="Times New Roman" w:hAnsi="Times New Roman" w:cs="Times New Roman"/>
                <w:sz w:val="21"/>
                <w:szCs w:val="21"/>
              </w:rPr>
              <w:t>0.97 (0.78; 1.20)</w:t>
            </w:r>
          </w:p>
        </w:tc>
        <w:tc>
          <w:tcPr>
            <w:tcW w:w="1080" w:type="dxa"/>
            <w:shd w:val="clear" w:color="auto" w:fill="auto"/>
          </w:tcPr>
          <w:p w:rsidR="0065356E" w:rsidRPr="006509EE" w:rsidRDefault="00B5337C" w:rsidP="0065356E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09EE">
              <w:rPr>
                <w:rFonts w:ascii="Times New Roman" w:hAnsi="Times New Roman" w:cs="Times New Roman"/>
                <w:sz w:val="21"/>
                <w:szCs w:val="21"/>
              </w:rPr>
              <w:t>0.782</w:t>
            </w:r>
          </w:p>
        </w:tc>
      </w:tr>
      <w:tr w:rsidR="0065356E" w:rsidRPr="0065356E" w:rsidTr="00AF6F0E">
        <w:trPr>
          <w:trHeight w:val="432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2034650 (C)*   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IVD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6 (0.54; 1.3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11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</w:tr>
      <w:tr w:rsidR="0065356E" w:rsidRPr="0065356E" w:rsidTr="00AF6F0E">
        <w:trPr>
          <w:cnfStyle w:val="000000100000"/>
          <w:trHeight w:val="468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1981997 (A)*  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MAPT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2 (0.39; 1.3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81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9 (0.65; 1.21)</w:t>
            </w: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48</w:t>
            </w:r>
          </w:p>
        </w:tc>
      </w:tr>
      <w:tr w:rsidR="0065356E" w:rsidRPr="0065356E" w:rsidTr="00AF6F0E">
        <w:trPr>
          <w:trHeight w:val="432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12610495 (G)*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PP9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31 (0.76; 2.27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30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5356E" w:rsidRPr="0065356E" w:rsidTr="00AF6F0E">
        <w:trPr>
          <w:cnfStyle w:val="000000100000"/>
          <w:trHeight w:val="468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6793295 (C)* 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LRRC34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7 (0.37; 1.2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83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04 (0.79; 1.39)</w:t>
            </w: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48</w:t>
            </w:r>
          </w:p>
        </w:tc>
      </w:tr>
      <w:tr w:rsidR="0065356E" w:rsidRPr="0065356E" w:rsidTr="00AF6F0E">
        <w:trPr>
          <w:trHeight w:val="432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2609255 (G)*  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FAMI3A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8 (0.47; 1.2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25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</w:tr>
      <w:tr w:rsidR="0065356E" w:rsidRPr="0065356E" w:rsidTr="00AF6F0E">
        <w:trPr>
          <w:cnfStyle w:val="000000100000"/>
          <w:trHeight w:val="468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11191865 (G)*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OBFC1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15 (0.72; 1.84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58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7 (0.75; 1.25)</w:t>
            </w: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34</w:t>
            </w:r>
          </w:p>
        </w:tc>
      </w:tr>
      <w:tr w:rsidR="0065356E" w:rsidRPr="0065356E" w:rsidTr="00AF6F0E">
        <w:trPr>
          <w:trHeight w:val="432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1278769 (A)* 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ATP11A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22 (0.68; 1.1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11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0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65356E" w:rsidRPr="0065356E" w:rsidTr="00AF6F0E">
        <w:trPr>
          <w:cnfStyle w:val="000000100000"/>
          <w:trHeight w:val="378"/>
        </w:trPr>
        <w:tc>
          <w:tcPr>
            <w:cnfStyle w:val="001000000000"/>
            <w:tcW w:w="216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rs1379326 (G)†                        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CSMD1</w:t>
            </w:r>
          </w:p>
        </w:tc>
        <w:tc>
          <w:tcPr>
            <w:tcW w:w="207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6 (0.13; 1.60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22</w:t>
            </w:r>
          </w:p>
        </w:tc>
        <w:tc>
          <w:tcPr>
            <w:tcW w:w="19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5 (0.35; 1.22)</w:t>
            </w:r>
          </w:p>
        </w:tc>
        <w:tc>
          <w:tcPr>
            <w:tcW w:w="1080" w:type="dxa"/>
            <w:shd w:val="clear" w:color="auto" w:fill="auto"/>
          </w:tcPr>
          <w:p w:rsidR="0065356E" w:rsidRPr="0065356E" w:rsidRDefault="0065356E" w:rsidP="0065356E">
            <w:pPr>
              <w:spacing w:after="200"/>
              <w:cnfStyle w:val="00000010000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535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81</w:t>
            </w:r>
          </w:p>
        </w:tc>
      </w:tr>
      <w:tr w:rsidR="00A97CD6" w:rsidRPr="0065356E" w:rsidTr="00AF6F0E">
        <w:trPr>
          <w:trHeight w:val="378"/>
        </w:trPr>
        <w:tc>
          <w:tcPr>
            <w:cnfStyle w:val="001000000000"/>
            <w:tcW w:w="2160" w:type="dxa"/>
            <w:shd w:val="clear" w:color="auto" w:fill="auto"/>
          </w:tcPr>
          <w:p w:rsidR="00A97CD6" w:rsidRPr="006509EE" w:rsidRDefault="00A97CD6" w:rsidP="0065356E">
            <w:pPr>
              <w:spacing w:after="200" w:line="276" w:lineRule="auto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sz w:val="21"/>
                <w:szCs w:val="21"/>
              </w:rPr>
              <w:t>r</w:t>
            </w:r>
            <w:r w:rsidR="00B5337C">
              <w:rPr>
                <w:rFonts w:ascii="Times New Roman" w:hAnsi="Times New Roman" w:cs="Times New Roman"/>
                <w:sz w:val="21"/>
                <w:szCs w:val="21"/>
              </w:rPr>
              <w:t>s17690703(T)*</w:t>
            </w:r>
          </w:p>
        </w:tc>
        <w:tc>
          <w:tcPr>
            <w:tcW w:w="1278" w:type="dxa"/>
            <w:gridSpan w:val="2"/>
            <w:shd w:val="clear" w:color="auto" w:fill="auto"/>
          </w:tcPr>
          <w:p w:rsidR="00A97CD6" w:rsidRPr="006509EE" w:rsidRDefault="00B5337C" w:rsidP="0065356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6509EE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SPPL2C</w:t>
            </w:r>
          </w:p>
        </w:tc>
        <w:tc>
          <w:tcPr>
            <w:tcW w:w="2070" w:type="dxa"/>
            <w:shd w:val="clear" w:color="auto" w:fill="auto"/>
          </w:tcPr>
          <w:p w:rsidR="00A97CD6" w:rsidRPr="006509EE" w:rsidRDefault="00B5337C" w:rsidP="0065356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509EE">
              <w:rPr>
                <w:rFonts w:ascii="Times New Roman" w:hAnsi="Times New Roman" w:cs="Times New Roman"/>
                <w:b/>
                <w:sz w:val="21"/>
                <w:szCs w:val="21"/>
              </w:rPr>
              <w:t>0.61 (0.39; 0.9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A97CD6" w:rsidRPr="006509EE" w:rsidRDefault="00B5337C" w:rsidP="0065356E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509EE">
              <w:rPr>
                <w:rFonts w:ascii="Times New Roman" w:hAnsi="Times New Roman" w:cs="Times New Roman"/>
                <w:b/>
                <w:sz w:val="21"/>
                <w:szCs w:val="21"/>
              </w:rPr>
              <w:t>0.034</w:t>
            </w:r>
          </w:p>
        </w:tc>
        <w:tc>
          <w:tcPr>
            <w:tcW w:w="1980" w:type="dxa"/>
            <w:shd w:val="clear" w:color="auto" w:fill="auto"/>
          </w:tcPr>
          <w:p w:rsidR="00A97CD6" w:rsidRPr="0065356E" w:rsidRDefault="004E6A4D" w:rsidP="0065356E">
            <w:pPr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 (0.64; 1.15)</w:t>
            </w:r>
          </w:p>
        </w:tc>
        <w:tc>
          <w:tcPr>
            <w:tcW w:w="1080" w:type="dxa"/>
            <w:shd w:val="clear" w:color="auto" w:fill="auto"/>
          </w:tcPr>
          <w:p w:rsidR="00A97CD6" w:rsidRPr="0065356E" w:rsidRDefault="004E6A4D" w:rsidP="0065356E">
            <w:pPr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4</w:t>
            </w:r>
          </w:p>
        </w:tc>
      </w:tr>
    </w:tbl>
    <w:p w:rsidR="0065356E" w:rsidRPr="0065356E" w:rsidRDefault="0065356E" w:rsidP="0065356E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:rsidR="00DD2643" w:rsidRPr="00DD2643" w:rsidRDefault="00DD2643" w:rsidP="00C76449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sectPr w:rsidR="00DD2643" w:rsidRPr="00DD2643" w:rsidSect="009507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CE6D2A"/>
    <w:rsid w:val="000114F8"/>
    <w:rsid w:val="00073B8D"/>
    <w:rsid w:val="00076256"/>
    <w:rsid w:val="00091BB3"/>
    <w:rsid w:val="000B0260"/>
    <w:rsid w:val="000B22F7"/>
    <w:rsid w:val="000B3599"/>
    <w:rsid w:val="000B7615"/>
    <w:rsid w:val="000C0B35"/>
    <w:rsid w:val="000C377F"/>
    <w:rsid w:val="000C47FB"/>
    <w:rsid w:val="000D0987"/>
    <w:rsid w:val="000D7D7E"/>
    <w:rsid w:val="000F697E"/>
    <w:rsid w:val="001060B9"/>
    <w:rsid w:val="001133B3"/>
    <w:rsid w:val="001133D7"/>
    <w:rsid w:val="00116FB9"/>
    <w:rsid w:val="00121081"/>
    <w:rsid w:val="00123324"/>
    <w:rsid w:val="001262B2"/>
    <w:rsid w:val="00146F14"/>
    <w:rsid w:val="001513B6"/>
    <w:rsid w:val="00154802"/>
    <w:rsid w:val="0015583F"/>
    <w:rsid w:val="0016324F"/>
    <w:rsid w:val="0018103D"/>
    <w:rsid w:val="00194A5D"/>
    <w:rsid w:val="001D668B"/>
    <w:rsid w:val="001E0BCD"/>
    <w:rsid w:val="001E3497"/>
    <w:rsid w:val="002217AF"/>
    <w:rsid w:val="00231753"/>
    <w:rsid w:val="00241C61"/>
    <w:rsid w:val="00245A02"/>
    <w:rsid w:val="00250E1D"/>
    <w:rsid w:val="002711C7"/>
    <w:rsid w:val="002735B8"/>
    <w:rsid w:val="00273968"/>
    <w:rsid w:val="002C1A96"/>
    <w:rsid w:val="002D5E87"/>
    <w:rsid w:val="002E2EE2"/>
    <w:rsid w:val="002F6FEF"/>
    <w:rsid w:val="00307FEA"/>
    <w:rsid w:val="003229EE"/>
    <w:rsid w:val="00323BD3"/>
    <w:rsid w:val="003245C1"/>
    <w:rsid w:val="003327DD"/>
    <w:rsid w:val="003358FF"/>
    <w:rsid w:val="00341003"/>
    <w:rsid w:val="00342709"/>
    <w:rsid w:val="00345578"/>
    <w:rsid w:val="00380F04"/>
    <w:rsid w:val="00411D6D"/>
    <w:rsid w:val="00445C5F"/>
    <w:rsid w:val="00450A24"/>
    <w:rsid w:val="00457104"/>
    <w:rsid w:val="00467ADE"/>
    <w:rsid w:val="00476DCC"/>
    <w:rsid w:val="00481E00"/>
    <w:rsid w:val="00491F14"/>
    <w:rsid w:val="00492CF9"/>
    <w:rsid w:val="00495FD7"/>
    <w:rsid w:val="004A15A2"/>
    <w:rsid w:val="004C4A64"/>
    <w:rsid w:val="004E6A4D"/>
    <w:rsid w:val="00524D7C"/>
    <w:rsid w:val="00537F4F"/>
    <w:rsid w:val="005730BE"/>
    <w:rsid w:val="005C4259"/>
    <w:rsid w:val="005C6BED"/>
    <w:rsid w:val="005D1855"/>
    <w:rsid w:val="005E1F03"/>
    <w:rsid w:val="005E1FE7"/>
    <w:rsid w:val="005E6D5F"/>
    <w:rsid w:val="00611E55"/>
    <w:rsid w:val="00614671"/>
    <w:rsid w:val="006269C3"/>
    <w:rsid w:val="00627480"/>
    <w:rsid w:val="006509EE"/>
    <w:rsid w:val="0065356E"/>
    <w:rsid w:val="00655006"/>
    <w:rsid w:val="00656782"/>
    <w:rsid w:val="0066340B"/>
    <w:rsid w:val="006702AD"/>
    <w:rsid w:val="006824C4"/>
    <w:rsid w:val="0069405B"/>
    <w:rsid w:val="006B3BF0"/>
    <w:rsid w:val="006E0198"/>
    <w:rsid w:val="006F00A5"/>
    <w:rsid w:val="006F7BC9"/>
    <w:rsid w:val="007020A1"/>
    <w:rsid w:val="00705FEF"/>
    <w:rsid w:val="00714698"/>
    <w:rsid w:val="007204AC"/>
    <w:rsid w:val="0073390A"/>
    <w:rsid w:val="00747D31"/>
    <w:rsid w:val="00761ECF"/>
    <w:rsid w:val="00791894"/>
    <w:rsid w:val="00794625"/>
    <w:rsid w:val="00796090"/>
    <w:rsid w:val="007B26E9"/>
    <w:rsid w:val="007E4E21"/>
    <w:rsid w:val="007F1182"/>
    <w:rsid w:val="00813CA4"/>
    <w:rsid w:val="00821C31"/>
    <w:rsid w:val="00824E5C"/>
    <w:rsid w:val="00835DAD"/>
    <w:rsid w:val="00872607"/>
    <w:rsid w:val="00880EA5"/>
    <w:rsid w:val="00886A08"/>
    <w:rsid w:val="00890B72"/>
    <w:rsid w:val="008A31B6"/>
    <w:rsid w:val="008C4E5A"/>
    <w:rsid w:val="008D4D90"/>
    <w:rsid w:val="00903ED1"/>
    <w:rsid w:val="00931428"/>
    <w:rsid w:val="00932F00"/>
    <w:rsid w:val="00935F53"/>
    <w:rsid w:val="00946DFB"/>
    <w:rsid w:val="0095075D"/>
    <w:rsid w:val="00950F13"/>
    <w:rsid w:val="00963C82"/>
    <w:rsid w:val="00965C24"/>
    <w:rsid w:val="009726F7"/>
    <w:rsid w:val="009B0FA4"/>
    <w:rsid w:val="009C3D79"/>
    <w:rsid w:val="009E6855"/>
    <w:rsid w:val="00A25F08"/>
    <w:rsid w:val="00A35E4D"/>
    <w:rsid w:val="00A53CAA"/>
    <w:rsid w:val="00A63861"/>
    <w:rsid w:val="00A97CD6"/>
    <w:rsid w:val="00AA1EC4"/>
    <w:rsid w:val="00AB478E"/>
    <w:rsid w:val="00AB7AF6"/>
    <w:rsid w:val="00AC0F6D"/>
    <w:rsid w:val="00AD3534"/>
    <w:rsid w:val="00AE669F"/>
    <w:rsid w:val="00AF3187"/>
    <w:rsid w:val="00AF6F0E"/>
    <w:rsid w:val="00B06438"/>
    <w:rsid w:val="00B06DFC"/>
    <w:rsid w:val="00B1143F"/>
    <w:rsid w:val="00B22424"/>
    <w:rsid w:val="00B429E9"/>
    <w:rsid w:val="00B5337C"/>
    <w:rsid w:val="00B63A11"/>
    <w:rsid w:val="00B86A4F"/>
    <w:rsid w:val="00BE5974"/>
    <w:rsid w:val="00BE64BE"/>
    <w:rsid w:val="00C01597"/>
    <w:rsid w:val="00C03DEF"/>
    <w:rsid w:val="00C2036A"/>
    <w:rsid w:val="00C422E8"/>
    <w:rsid w:val="00C63D1A"/>
    <w:rsid w:val="00C6434C"/>
    <w:rsid w:val="00C76449"/>
    <w:rsid w:val="00C96107"/>
    <w:rsid w:val="00CE6D2A"/>
    <w:rsid w:val="00CF1755"/>
    <w:rsid w:val="00D12C34"/>
    <w:rsid w:val="00D371DA"/>
    <w:rsid w:val="00D43E1F"/>
    <w:rsid w:val="00D447A5"/>
    <w:rsid w:val="00D50DE5"/>
    <w:rsid w:val="00D64F44"/>
    <w:rsid w:val="00D77646"/>
    <w:rsid w:val="00D926FD"/>
    <w:rsid w:val="00DA5D68"/>
    <w:rsid w:val="00DD2643"/>
    <w:rsid w:val="00DF1E2F"/>
    <w:rsid w:val="00DF4E33"/>
    <w:rsid w:val="00E2400D"/>
    <w:rsid w:val="00E34398"/>
    <w:rsid w:val="00E4047C"/>
    <w:rsid w:val="00E90742"/>
    <w:rsid w:val="00E91412"/>
    <w:rsid w:val="00EE3A9F"/>
    <w:rsid w:val="00EF552D"/>
    <w:rsid w:val="00F07ED2"/>
    <w:rsid w:val="00F17B03"/>
    <w:rsid w:val="00F273FD"/>
    <w:rsid w:val="00F27E4B"/>
    <w:rsid w:val="00F55809"/>
    <w:rsid w:val="00F55CF1"/>
    <w:rsid w:val="00F75B0C"/>
    <w:rsid w:val="00F804E4"/>
    <w:rsid w:val="00F86854"/>
    <w:rsid w:val="00FB4DAB"/>
    <w:rsid w:val="00FE17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E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946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7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AF6"/>
    <w:rPr>
      <w:rFonts w:ascii="Tahoma" w:hAnsi="Tahoma" w:cs="Tahoma"/>
      <w:sz w:val="16"/>
      <w:szCs w:val="16"/>
    </w:rPr>
  </w:style>
  <w:style w:type="table" w:styleId="LightList-Accent4">
    <w:name w:val="Light List Accent 4"/>
    <w:basedOn w:val="TableNormal"/>
    <w:uiPriority w:val="61"/>
    <w:rsid w:val="00AB7A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AB7A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ColorfulList">
    <w:name w:val="Colorful List"/>
    <w:basedOn w:val="TableNormal"/>
    <w:uiPriority w:val="72"/>
    <w:rsid w:val="00AB7A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List1">
    <w:name w:val="Medium List 1"/>
    <w:basedOn w:val="TableNormal"/>
    <w:uiPriority w:val="65"/>
    <w:rsid w:val="00AB7A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76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2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5DA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E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946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7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AF6"/>
    <w:rPr>
      <w:rFonts w:ascii="Tahoma" w:hAnsi="Tahoma" w:cs="Tahoma"/>
      <w:sz w:val="16"/>
      <w:szCs w:val="16"/>
    </w:rPr>
  </w:style>
  <w:style w:type="table" w:styleId="LightList-Accent4">
    <w:name w:val="Light List Accent 4"/>
    <w:basedOn w:val="TableNormal"/>
    <w:uiPriority w:val="61"/>
    <w:rsid w:val="00AB7A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AB7A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ColorfulList">
    <w:name w:val="Colorful List"/>
    <w:basedOn w:val="TableNormal"/>
    <w:uiPriority w:val="72"/>
    <w:rsid w:val="00AB7A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List1">
    <w:name w:val="Medium List 1"/>
    <w:basedOn w:val="TableNormal"/>
    <w:uiPriority w:val="65"/>
    <w:rsid w:val="00AB7A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76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2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5DA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Minghua</dc:creator>
  <cp:lastModifiedBy>lmacabinguil</cp:lastModifiedBy>
  <cp:revision>3</cp:revision>
  <cp:lastPrinted>2015-11-30T16:20:00Z</cp:lastPrinted>
  <dcterms:created xsi:type="dcterms:W3CDTF">2015-11-30T23:40:00Z</dcterms:created>
  <dcterms:modified xsi:type="dcterms:W3CDTF">2016-01-07T08:27:00Z</dcterms:modified>
</cp:coreProperties>
</file>